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a)</w:t>
      </w:r>
    </w:p>
    <w:p>
      <w:pPr>
        <w:pStyle w:val="Normal"/>
        <w:shd w:fill="FFFFFF" w:val="clear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Mus musculus strain mixed chromosome 12, alternate assembly Mm_Celera</w:t>
      </w:r>
    </w:p>
    <w:p>
      <w:pPr>
        <w:pStyle w:val="Normal"/>
        <w:shd w:fill="FFFFFF" w:val="clear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Sequence ID: </w:t>
      </w:r>
      <w:hyperlink r:id="rId2" w:tgtFrame="lnkHMYJ5EEU016">
        <w:r>
          <w:rPr>
            <w:rStyle w:val="InternetLink"/>
            <w:rFonts w:eastAsia="Times New Roman" w:cs="Times New Roman" w:ascii="Times New Roman" w:hAnsi="Times New Roman"/>
            <w:color w:val="664E99"/>
            <w:sz w:val="24"/>
            <w:szCs w:val="24"/>
            <w:u w:val="single"/>
          </w:rPr>
          <w:t>ref|AC_000034.1|</w:t>
        </w:r>
      </w:hyperlink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   Length: 116539466  Number of Matches: 2</w:t>
      </w:r>
    </w:p>
    <w:p>
      <w:pPr>
        <w:pStyle w:val="Normal"/>
        <w:shd w:fill="FFFFFF" w:val="clear"/>
        <w:spacing w:lineRule="auto" w:line="360" w:before="0" w:after="0"/>
        <w:rPr/>
      </w:pPr>
      <w:bookmarkStart w:id="0" w:name="83274087_385_334_988_107278765_107279395"/>
      <w:bookmarkEnd w:id="0"/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Range 1: 107278765 to 107279395</w:t>
      </w:r>
      <w:r>
        <w:rPr/>
        <w:t xml:space="preserve">        </w:t>
      </w:r>
    </w:p>
    <w:tbl>
      <w:tblPr>
        <w:tblW w:w="9416" w:type="dxa"/>
        <w:jc w:val="left"/>
        <w:tblInd w:w="-60" w:type="dxa"/>
        <w:tblLayout w:type="fixed"/>
        <w:tblCellMar>
          <w:top w:w="15" w:type="dxa"/>
          <w:left w:w="60" w:type="dxa"/>
          <w:bottom w:w="15" w:type="dxa"/>
          <w:right w:w="60" w:type="dxa"/>
        </w:tblCellMar>
      </w:tblPr>
      <w:tblGrid>
        <w:gridCol w:w="1850"/>
        <w:gridCol w:w="1352"/>
        <w:gridCol w:w="2245"/>
        <w:gridCol w:w="2526"/>
        <w:gridCol w:w="1443"/>
      </w:tblGrid>
      <w:tr>
        <w:trPr/>
        <w:tc>
          <w:tcPr>
            <w:tcW w:w="941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b/>
                <w:b/>
                <w:bCs/>
                <w:color w:val="60606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606060"/>
              </w:rPr>
              <w:t>Score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b/>
                <w:b/>
                <w:bCs/>
                <w:color w:val="60606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606060"/>
              </w:rPr>
              <w:t>Expect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b/>
                <w:b/>
                <w:bCs/>
                <w:color w:val="60606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606060"/>
              </w:rPr>
              <w:t>Identities</w:t>
            </w:r>
          </w:p>
        </w:tc>
        <w:tc>
          <w:tcPr>
            <w:tcW w:w="2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b/>
                <w:b/>
                <w:bCs/>
                <w:color w:val="60606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606060"/>
              </w:rPr>
              <w:t>Gaps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  <w:b/>
                <w:b/>
                <w:bCs/>
                <w:color w:val="60606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606060"/>
              </w:rPr>
              <w:t>Strand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2 bits(385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2/658(87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/658(4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us/Minus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Times New Roman" w:hAnsi="Times New Roman" w:eastAsia="Times New Roman" w:cs="Times New Roman"/>
          <w:color w:val="222222"/>
        </w:rPr>
      </w:pPr>
      <w:r>
        <w:rPr>
          <w:rFonts w:eastAsia="Times New Roman" w:cs="Times New Roman" w:ascii="Times New Roman" w:hAnsi="Times New Roman"/>
          <w:color w:val="222222"/>
        </w:rPr>
        <w:t>Features:</w:t>
      </w:r>
    </w:p>
    <w:p>
      <w:pPr>
        <w:pStyle w:val="Normal"/>
        <w:shd w:fill="FFFFFF" w:val="clear"/>
        <w:spacing w:lineRule="auto" w:line="360" w:before="0" w:after="0"/>
        <w:rPr/>
      </w:pPr>
      <w:hyperlink r:id="rId3">
        <w:r>
          <w:rPr>
            <w:rStyle w:val="InternetLink"/>
            <w:rFonts w:eastAsia="Times New Roman" w:cs="Times New Roman" w:ascii="Times New Roman" w:hAnsi="Times New Roman"/>
            <w:color w:val="664E99"/>
            <w:u w:val="single"/>
          </w:rPr>
          <w:t>serine/threonine-protein kinase VRK1 isoform a</w:t>
        </w:r>
      </w:hyperlink>
      <w:r>
        <w:rPr>
          <w:rFonts w:eastAsia="Times New Roman" w:cs="Times New Roman" w:ascii="Times New Roman" w:hAnsi="Times New Roman"/>
          <w:color w:val="222222"/>
        </w:rPr>
        <w:t xml:space="preserve"> </w:t>
      </w:r>
    </w:p>
    <w:p>
      <w:pPr>
        <w:pStyle w:val="Normal"/>
        <w:shd w:fill="FFFFFF" w:val="clear"/>
        <w:spacing w:lineRule="auto" w:line="360" w:before="0" w:after="0"/>
        <w:rPr>
          <w:rFonts w:ascii="Times New Roman" w:hAnsi="Times New Roman" w:eastAsia="Times New Roman" w:cs="Times New Roman"/>
          <w:color w:val="222222"/>
        </w:rPr>
      </w:pPr>
      <w:hyperlink r:id="rId4">
        <w:r>
          <w:rPr>
            <w:rStyle w:val="InternetLink"/>
            <w:rFonts w:eastAsia="Times New Roman" w:cs="Times New Roman" w:ascii="Times New Roman" w:hAnsi="Times New Roman"/>
            <w:color w:val="664E99"/>
            <w:u w:val="single"/>
          </w:rPr>
          <w:t>serine/threonine-protein kinase VRK1 isoform b</w:t>
        </w:r>
      </w:hyperlink>
    </w:p>
    <w:p>
      <w:pPr>
        <w:pStyle w:val="Normal"/>
        <w:shd w:fill="FFFFFF" w:val="clear"/>
        <w:spacing w:lineRule="auto" w:line="360" w:before="0" w:after="0"/>
        <w:rPr>
          <w:rFonts w:ascii="Times New Roman" w:hAnsi="Times New Roman" w:eastAsia="Times New Roman" w:cs="Times New Roman"/>
          <w:color w:val="222222"/>
        </w:rPr>
      </w:pPr>
      <w:r>
        <w:rPr>
          <w:rFonts w:eastAsia="Times New Roman" w:cs="Times New Roman" w:ascii="Times New Roman" w:hAnsi="Times New Roman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334        AGCATGATGTCACAGGATATAACTATAAAACACGCCCACCTGAGATAAACAGCTGAGACA  39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 |||||| ||||| ||| | |||||| ||| ||  ||| || | | ||||||| 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395  AGCGTGATGTTACAGGGTATGAATATAAACCACACCTGCCTAAGGTGAGCAGCTGAAACA  10727933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394        GACAGTCCCACGCCTGCAGACCTCTGTGGTCTCTCAGACACCCTCAAATTGTGCCACTCT  45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 </w:t>
      </w:r>
      <w:r>
        <w:rPr>
          <w:rFonts w:eastAsia="Times New Roman" w:cs="Courier New" w:ascii="Courier New" w:hAnsi="Courier New"/>
          <w:color w:val="222222"/>
        </w:rPr>
        <w:t>|||||||||| || ||||| |||||||| |||||||||||||||||   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335  AACAGTCCCAC-CCCGCAGAGCTCTGTGGCCTCTCAGACACCCTCAA---GTGCCACTCT  1072792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454        AGTATGGGGGAGCTGAAGACTCTGAATTCAAGTTACTTAAAACTATAAAGCTACTATGTG  51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 |||||||||||||||||||||||||||||||||||||||||||| ||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279  AGCATGGGGGAGCTGAAGACTCTGAATTCAAGTTACTTAAAACTATACAGCTACTATGTG  1072792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514        TCTCATTCAGTATTTATGGAAGATTATTAACAGTGCAGTGCCTTATGGTTTAACTTAGTC  57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| | |||||| | ||||||| |||||    | ||   ||  |  | |   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219  TCTCATTAAATATTTA-GAAAGATTAATAACA----A-TG---TA--G--T-A---AGTC  10727917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574        TAGTTATCAAAAAAGATGCTTTACAAGATAAATACCAATTACATTGAGAAAAGAAAAAAT  63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 ||||||||||||||| ||||||||||||||||||||||||||||||  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176  TAGTCATCAAAAAAGATGCTCTACAAGATAAATACCAATTACATTGAGAAAGAAAAAAAT  10727911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634        GAGTAATATTTTCTTACCACTTTCACAACACAGGGTGCGTCACTGCCAACCGGTTTGGAA  69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 ||||||||||||||||||||||||||||||| ||||||||||||||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116  GAGCAATATTTTCTTACCACTTTCACAACACAGGGCGCGTCACTGCCAACCGGTTTGGAA  10727905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694        GAATTTGTGTCCGCTGTTTAAAGAGA-GATATTTACATCAGAACAAGGAGTATTTCCATA  75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|||||||||||||||||||| || ||||||||||||||||||||| || 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056  GAATTTGTGTCCGCTGTTTAAAGAGAAGACATTTACATCAGAACAAGGAGTGTTGCCATA  10727899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753        GACAGGATATGACAGACCCTTAGACCTACAGTCTGAGACCCTCTGAGTTGTGAATCCCAG  81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 |||||||| || ||||| ||  |  | ||| ||||||| || ||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8996  GACAGAATATGACACACACTTAGGCC--C--T-TGA-ACCCTCTAAGGTGTGAATCCCAG  10727894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813        ATTCCAAATGGCATTTCAGATCATCATTATAACACTGCACCTAGTCTAAGACATTTTCCA  87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||||||||||||||||||||||||||||||| |||||||||| |||  ||| 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8942  ATTCCAAATGGCATTTCAGATCATCATTATAACACTGTACCTAGTCTACGACTGTTTTCA  10727888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873        TATGTAAGATGTATCTAAAAATTTTAGGTTTCTTCAATCTAATTAGATGTTACAGGAAGT  93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 ||||||||||  ||||||||||||||||||| |||| ||||||| 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8882  TATGTAGGATGTATCTAGCAATTTTAGGTTTCTTCAATTTAATCAGATGTTTCAGGAAGT  10727882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933        TGTTACACAAAGTTAAAACT-TT-CTTTCATTCAGAAGTCCTCTGGTGTTTGGTCTGC  98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||||||||   ||| || |||||||||| |||||||||||||||| || 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8822  TGTTACACAAAGTTGCTACTATTGCTTTCATTCACAAGTCCTCTGGTGTTTAGTATGC  107278765</w:t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 xml:space="preserve">b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PREDICTED: Mus musculus vaccinia related kinase 1 (Vrk1), transcript variant X7, mRNA</w:t>
      </w:r>
    </w:p>
    <w:p>
      <w:pPr>
        <w:pStyle w:val="Normal"/>
        <w:spacing w:lineRule="auto" w:line="360" w:before="120" w:after="240"/>
        <w:rPr/>
      </w:pPr>
      <w:r>
        <w:rPr>
          <w:rFonts w:cs="Times New Roman" w:ascii="Times New Roman" w:hAnsi="Times New Roman"/>
          <w:color w:val="222222"/>
          <w:sz w:val="24"/>
          <w:szCs w:val="24"/>
        </w:rPr>
        <w:t>Sequence ID: </w:t>
      </w:r>
      <w:hyperlink r:id="rId5" w:tgtFrame="lnkHMYJ5EEU016">
        <w:r>
          <w:rPr>
            <w:rStyle w:val="InternetLink"/>
            <w:rFonts w:cs="Times New Roman" w:ascii="Times New Roman" w:hAnsi="Times New Roman"/>
            <w:color w:val="222222"/>
            <w:sz w:val="24"/>
            <w:szCs w:val="24"/>
            <w:u w:val="single"/>
          </w:rPr>
          <w:t>ref|XM_006515816.1|</w:t>
        </w:r>
      </w:hyperlink>
      <w:r>
        <w:rPr/>
        <w:t xml:space="preserve">  Length: 4067  Number of Matches: 1 Range 1: 881 to 940 </w:t>
      </w:r>
    </w:p>
    <w:tbl>
      <w:tblPr>
        <w:tblW w:w="5000" w:type="pct"/>
        <w:jc w:val="left"/>
        <w:tblInd w:w="-60" w:type="dxa"/>
        <w:tblLayout w:type="fixed"/>
        <w:tblCellMar>
          <w:top w:w="15" w:type="dxa"/>
          <w:left w:w="60" w:type="dxa"/>
          <w:bottom w:w="15" w:type="dxa"/>
          <w:right w:w="60" w:type="dxa"/>
        </w:tblCellMar>
      </w:tblPr>
      <w:tblGrid>
        <w:gridCol w:w="3171"/>
        <w:gridCol w:w="2419"/>
        <w:gridCol w:w="3123"/>
        <w:gridCol w:w="2554"/>
        <w:gridCol w:w="2737"/>
      </w:tblGrid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bookmarkStart w:id="1" w:name="568979543_57_648_707_881_940"/>
            <w:bookmarkEnd w:id="1"/>
            <w:r>
              <w:rPr>
                <w:rFonts w:cs="Times New Roman" w:ascii="Times New Roman" w:hAnsi="Times New Roman"/>
                <w:b/>
                <w:bCs/>
                <w:color w:val="606060"/>
              </w:rPr>
              <w:t>Score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Expect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Identities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Gaps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Strand</w:t>
            </w:r>
          </w:p>
        </w:tc>
      </w:tr>
      <w:tr>
        <w:trPr/>
        <w:tc>
          <w:tcPr>
            <w:tcW w:w="317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 bits(57)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20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/60(98%)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60(0%)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s/Minus</w:t>
            </w:r>
          </w:p>
        </w:tc>
      </w:tr>
    </w:tbl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648  TACCACTTTCACAACACAGGGTGCGTCACTGCCAACCGGTTTGGAAGAATTTGTGTCCGC  70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</w:t>
      </w:r>
      <w:r>
        <w:rPr>
          <w:rFonts w:eastAsia="Times New Roman" w:cs="Courier New" w:ascii="Courier New" w:hAnsi="Courier New"/>
          <w:color w:val="222222"/>
        </w:rPr>
        <w:t>||||||||||||||||||||| ||||||||||||||||||||||||||||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940  TACCACTTTCACAACACAGGGCGCGTCACTGCCAACCGGTTTGGAAGAATTTGTGTCCGC  881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)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22222"/>
        </w:rPr>
        <w:t>Mus musculus strain mixed chromosome 12, alternate assembly Mm_Celera</w:t>
      </w:r>
    </w:p>
    <w:p>
      <w:pPr>
        <w:pStyle w:val="Normal"/>
        <w:shd w:fill="FFFFFF" w:val="clear"/>
        <w:spacing w:lineRule="auto" w:line="360"/>
        <w:rPr/>
      </w:pPr>
      <w:r>
        <w:rPr>
          <w:rFonts w:cs="Times New Roman" w:ascii="Times New Roman" w:hAnsi="Times New Roman"/>
          <w:color w:val="222222"/>
        </w:rPr>
        <w:t>Sequence ID: </w:t>
      </w:r>
      <w:hyperlink r:id="rId6" w:tgtFrame="lnkHN3S9G8Z013">
        <w:r>
          <w:rPr>
            <w:rStyle w:val="InternetLink"/>
            <w:rFonts w:cs="Times New Roman" w:ascii="Times New Roman" w:hAnsi="Times New Roman"/>
            <w:color w:val="664E99"/>
            <w:u w:val="single"/>
          </w:rPr>
          <w:t>ref|AC_000034.1|</w:t>
        </w:r>
      </w:hyperlink>
      <w:r>
        <w:rPr>
          <w:rFonts w:cs="Times New Roman" w:ascii="Times New Roman" w:hAnsi="Times New Roman"/>
          <w:color w:val="222222"/>
        </w:rPr>
        <w:t xml:space="preserve"> Length: 116539466 Number of Matches: 1</w:t>
      </w:r>
    </w:p>
    <w:p>
      <w:pPr>
        <w:pStyle w:val="Normal"/>
        <w:shd w:fill="FFFFFF" w:val="clear"/>
        <w:spacing w:lineRule="auto" w:line="360"/>
        <w:rPr/>
      </w:pPr>
      <w:bookmarkStart w:id="2" w:name="83274087_147_677_991_107279848_107280180"/>
      <w:bookmarkEnd w:id="2"/>
      <w:r>
        <w:rPr/>
        <w:t xml:space="preserve">Range 1: 107279848 to 107280180 </w:t>
      </w:r>
    </w:p>
    <w:tbl>
      <w:tblPr>
        <w:tblW w:w="5000" w:type="pct"/>
        <w:jc w:val="left"/>
        <w:tblInd w:w="-60" w:type="dxa"/>
        <w:tblLayout w:type="fixed"/>
        <w:tblCellMar>
          <w:top w:w="15" w:type="dxa"/>
          <w:left w:w="60" w:type="dxa"/>
          <w:bottom w:w="15" w:type="dxa"/>
          <w:right w:w="60" w:type="dxa"/>
        </w:tblCellMar>
      </w:tblPr>
      <w:tblGrid>
        <w:gridCol w:w="3229"/>
        <w:gridCol w:w="1711"/>
        <w:gridCol w:w="3504"/>
        <w:gridCol w:w="2961"/>
        <w:gridCol w:w="2599"/>
      </w:tblGrid>
      <w:tr>
        <w:trPr/>
        <w:tc>
          <w:tcPr>
            <w:tcW w:w="14004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Score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Expect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Identities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Gaps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  <w:b/>
                <w:b/>
                <w:bCs/>
                <w:color w:val="606060"/>
              </w:rPr>
            </w:pPr>
            <w:r>
              <w:rPr>
                <w:rFonts w:cs="Times New Roman" w:ascii="Times New Roman" w:hAnsi="Times New Roman"/>
                <w:b/>
                <w:bCs/>
                <w:color w:val="606060"/>
              </w:rPr>
              <w:t>Strand</w:t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 bits(147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70</w:t>
            </w:r>
          </w:p>
        </w:tc>
        <w:tc>
          <w:tcPr>
            <w:tcW w:w="350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/336(82%)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336(7%)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s/Minus</w:t>
            </w:r>
          </w:p>
        </w:tc>
      </w:tr>
    </w:tbl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color w:val="222222"/>
        </w:rPr>
      </w:pPr>
      <w:r>
        <w:rPr>
          <w:rFonts w:cs="Times New Roman" w:ascii="Times New Roman" w:hAnsi="Times New Roman"/>
          <w:color w:val="222222"/>
        </w:rPr>
        <w:t>Features:</w:t>
      </w:r>
    </w:p>
    <w:p>
      <w:pPr>
        <w:pStyle w:val="Normal"/>
        <w:shd w:fill="FFFFFF" w:val="clear"/>
        <w:spacing w:lineRule="auto" w:line="360"/>
        <w:rPr/>
      </w:pPr>
      <w:hyperlink r:id="rId7">
        <w:r>
          <w:rPr>
            <w:rStyle w:val="InternetLink"/>
            <w:rFonts w:cs="Times New Roman" w:ascii="Times New Roman" w:hAnsi="Times New Roman"/>
            <w:color w:val="664E99"/>
            <w:u w:val="single"/>
          </w:rPr>
          <w:t>serine/threonine-protein kinase VRK1 isoform a</w:t>
        </w:r>
      </w:hyperlink>
      <w:r>
        <w:rPr>
          <w:rFonts w:cs="Times New Roman" w:ascii="Times New Roman" w:hAnsi="Times New Roman"/>
          <w:color w:val="222222"/>
        </w:rPr>
        <w:t xml:space="preserve"> </w:t>
      </w:r>
    </w:p>
    <w:p>
      <w:pPr>
        <w:pStyle w:val="Normal"/>
        <w:shd w:fill="FFFFFF" w:val="clear"/>
        <w:spacing w:lineRule="auto" w:line="360"/>
        <w:rPr>
          <w:rFonts w:ascii="Times New Roman" w:hAnsi="Times New Roman" w:cs="Times New Roman"/>
          <w:color w:val="222222"/>
        </w:rPr>
      </w:pPr>
      <w:hyperlink r:id="rId8">
        <w:r>
          <w:rPr>
            <w:rStyle w:val="InternetLink"/>
            <w:rFonts w:cs="Times New Roman" w:ascii="Times New Roman" w:hAnsi="Times New Roman"/>
            <w:color w:val="664E99"/>
            <w:u w:val="single"/>
          </w:rPr>
          <w:t>serine/threonine-protein kinase VRK1 isoform b</w:t>
        </w:r>
      </w:hyperlink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Query  677        ACTTACACATGCCTGTCA-TGTGTTCAAATACTGATTTATTAGCTATAAAGTTTACTGAA  73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||||||||||||  |||||||||| ||| |||||||||||||||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80180  ACTTACACATGCCTGTCACAGTGTTCAAATGCTGGTTTATTAGCTATAAAGTTTACTGAA  10728012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/>
      </w:pPr>
      <w:r>
        <w:rPr>
          <w:rFonts w:eastAsia="Times New Roman" w:cs="Courier New" w:ascii="Courier New" w:hAnsi="Courier New"/>
          <w:color w:val="222222"/>
        </w:rPr>
        <w:t>Query  736        AAATTATACTTAGTCAATACCTTTAAAATGCCCACTAAAACAAAGGATAGCA</w:t>
      </w:r>
      <w:r>
        <w:rPr>
          <w:rFonts w:eastAsia="Times New Roman" w:cs="Courier New" w:ascii="Courier New" w:hAnsi="Courier New"/>
          <w:color w:val="808080"/>
        </w:rPr>
        <w:t>atggctca</w:t>
      </w:r>
      <w:r>
        <w:rPr>
          <w:rFonts w:eastAsia="Times New Roman" w:cs="Courier New" w:ascii="Courier New" w:hAnsi="Courier New"/>
          <w:color w:val="222222"/>
        </w:rPr>
        <w:t xml:space="preserve">  79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 ||| |||||||||||||||||||  ||||||||| |||| |||   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80120  AAATTACACTAAGTCAATACCTTTAAAATGTTCACTAAAACGAAGGCTAGTGGTGGCTCA  10728006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/>
      </w:pPr>
      <w:r>
        <w:rPr>
          <w:rFonts w:eastAsia="Times New Roman" w:cs="Courier New" w:ascii="Courier New" w:hAnsi="Courier New"/>
          <w:color w:val="222222"/>
        </w:rPr>
        <w:t xml:space="preserve">Query  796        </w:t>
      </w:r>
      <w:r>
        <w:rPr>
          <w:rFonts w:eastAsia="Times New Roman" w:cs="Courier New" w:ascii="Courier New" w:hAnsi="Courier New"/>
          <w:color w:val="808080"/>
        </w:rPr>
        <w:t>gtagccagagcactggctgctctc-cagagaccctgaatggctccccagcac----atgg</w:t>
      </w:r>
      <w:r>
        <w:rPr>
          <w:rFonts w:eastAsia="Times New Roman" w:cs="Courier New" w:ascii="Courier New" w:hAnsi="Courier New"/>
          <w:color w:val="222222"/>
        </w:rPr>
        <w:t xml:space="preserve">  85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 |   ||||||||||||||||  | |||  |||| |||||| ||||||||    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80060  GTGGTTCGAGCACTGGCTGCTCTTGCGGAGGACCTGGATGGCTTCCCAGCACCCACATGG  10728000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/>
      </w:pPr>
      <w:r>
        <w:rPr>
          <w:rFonts w:eastAsia="Times New Roman" w:cs="Courier New" w:ascii="Courier New" w:hAnsi="Courier New"/>
          <w:color w:val="222222"/>
        </w:rPr>
        <w:t xml:space="preserve">Query  851        </w:t>
      </w:r>
      <w:r>
        <w:rPr>
          <w:rFonts w:eastAsia="Times New Roman" w:cs="Courier New" w:ascii="Courier New" w:hAnsi="Courier New"/>
          <w:color w:val="808080"/>
        </w:rPr>
        <w:t>cagcacaca-cc--c-g---c-cg-gcttcaggggacccaatgccctcttctg--tc-tc</w:t>
      </w:r>
      <w:r>
        <w:rPr>
          <w:rFonts w:eastAsia="Times New Roman" w:cs="Courier New" w:ascii="Courier New" w:hAnsi="Courier New"/>
          <w:color w:val="222222"/>
        </w:rPr>
        <w:t xml:space="preserve">  89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 |||| ||  | |   | |  |||||||||||||||||| |||||||||  || 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80000  CAGCTCACAACCATCTGTAACTCCAGCTTCAGGGGACCCAATGTCCTCTTCTGCCTCCTC  10727994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/>
      </w:pPr>
      <w:r>
        <w:rPr>
          <w:rFonts w:eastAsia="Times New Roman" w:cs="Courier New" w:ascii="Courier New" w:hAnsi="Courier New"/>
          <w:color w:val="222222"/>
        </w:rPr>
        <w:t xml:space="preserve">Query  899        </w:t>
      </w:r>
      <w:r>
        <w:rPr>
          <w:rFonts w:eastAsia="Times New Roman" w:cs="Courier New" w:ascii="Courier New" w:hAnsi="Courier New"/>
          <w:color w:val="808080"/>
        </w:rPr>
        <w:t>aatggcagcgccaggcatgcacatgatgca--gacatagatgcaggcaaaacacacaaaa</w:t>
      </w:r>
      <w:r>
        <w:rPr>
          <w:rFonts w:eastAsia="Times New Roman" w:cs="Courier New" w:ascii="Courier New" w:hAnsi="Courier New"/>
          <w:color w:val="222222"/>
        </w:rPr>
        <w:t xml:space="preserve">  95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 ||| |     ||||||||||||||||  ||||  |||||||||||||| 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940  AATTGCA-CTTT--GCATGCACATGATGCACAGACAAGGATGCAGGCAAAACCCACAAAA  107279884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/>
      </w:pPr>
      <w:r>
        <w:rPr>
          <w:rFonts w:eastAsia="Times New Roman" w:cs="Courier New" w:ascii="Courier New" w:hAnsi="Courier New"/>
          <w:color w:val="222222"/>
        </w:rPr>
        <w:t xml:space="preserve">Query  957        </w:t>
      </w:r>
      <w:r>
        <w:rPr>
          <w:rFonts w:eastAsia="Times New Roman" w:cs="Courier New" w:ascii="Courier New" w:hAnsi="Courier New"/>
          <w:color w:val="808080"/>
        </w:rPr>
        <w:t>taaacaatttagaaagaaa</w:t>
      </w:r>
      <w:r>
        <w:rPr>
          <w:rFonts w:eastAsia="Times New Roman" w:cs="Courier New" w:ascii="Courier New" w:hAnsi="Courier New"/>
          <w:color w:val="222222"/>
        </w:rPr>
        <w:t>AATT-CTGGTCTAAGAT  99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cs="Courier New"/>
          <w:color w:val="222222"/>
        </w:rPr>
      </w:pPr>
      <w:r>
        <w:rPr>
          <w:rFonts w:eastAsia="Courier New" w:cs="Courier New" w:ascii="Courier New" w:hAnsi="Courier New"/>
          <w:color w:val="222222"/>
        </w:rPr>
        <w:t xml:space="preserve">                  </w:t>
      </w:r>
      <w:r>
        <w:rPr>
          <w:rFonts w:eastAsia="Times New Roman" w:cs="Courier New" w:ascii="Courier New" w:hAnsi="Courier New"/>
          <w:color w:val="222222"/>
        </w:rPr>
        <w:t>||||||| |||||||||||||   ||||||||||||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120" w:after="0"/>
        <w:rPr>
          <w:rFonts w:ascii="Courier New" w:hAnsi="Courier New" w:eastAsia="Times New Roman" w:cs="Courier New"/>
          <w:color w:val="222222"/>
        </w:rPr>
      </w:pPr>
      <w:r>
        <w:rPr>
          <w:rFonts w:eastAsia="Times New Roman" w:cs="Courier New" w:ascii="Courier New" w:hAnsi="Courier New"/>
          <w:color w:val="222222"/>
        </w:rPr>
        <w:t>Sbjct  107279883  TAAACAACTTAGAAAGAAAAAAAGCTGGTCTAAGAT  107279848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color w:val="222222"/>
        </w:rPr>
      </w:pPr>
      <w:r>
        <w:rPr>
          <w:rFonts w:eastAsia="Times New Roman" w:cs="Times New Roman" w:ascii="Times New Roman" w:hAnsi="Times New Roman"/>
          <w:color w:val="222222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83274087?report=genbank&amp;log$=nuclalign&amp;blast_rank=12&amp;RID=HMYJ5EEU016" TargetMode="External"/><Relationship Id="rId3" Type="http://schemas.openxmlformats.org/officeDocument/2006/relationships/hyperlink" Target="http://www.ncbi.nlm.nih.gov/nucleotide/83274087?report=gbwithparts&amp;from=107272752&amp;to=107311473&amp;RID=HMYJ5EEU016" TargetMode="External"/><Relationship Id="rId4" Type="http://schemas.openxmlformats.org/officeDocument/2006/relationships/hyperlink" Target="http://www.ncbi.nlm.nih.gov/nucleotide/83274087?report=gbwithparts&amp;from=107272752&amp;to=107311473&amp;RID=HMYJ5EEU016" TargetMode="External"/><Relationship Id="rId5" Type="http://schemas.openxmlformats.org/officeDocument/2006/relationships/hyperlink" Target="http://www.ncbi.nlm.nih.gov/nucleotide/568979543?report=genbank&amp;log$=nuclalign&amp;blast_rank=3&amp;RID=HMYJ5EEU016" TargetMode="External"/><Relationship Id="rId6" Type="http://schemas.openxmlformats.org/officeDocument/2006/relationships/hyperlink" Target="http://www.ncbi.nlm.nih.gov/nucleotide/83274087?report=genbank&amp;log$=nuclalign&amp;blast_rank=1&amp;RID=HN3S9G8Z013" TargetMode="External"/><Relationship Id="rId7" Type="http://schemas.openxmlformats.org/officeDocument/2006/relationships/hyperlink" Target="http://www.ncbi.nlm.nih.gov/nucleotide/83274087?report=gbwithparts&amp;from=107272752&amp;to=107311473&amp;RID=HN3S9G8Z013" TargetMode="External"/><Relationship Id="rId8" Type="http://schemas.openxmlformats.org/officeDocument/2006/relationships/hyperlink" Target="http://www.ncbi.nlm.nih.gov/nucleotide/83274087?report=gbwithparts&amp;from=107272752&amp;to=107311473&amp;RID=HN3S9G8Z013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3:48:00Z</dcterms:created>
  <dc:creator>Gorana</dc:creator>
  <dc:description/>
  <dc:language>en-US</dc:language>
  <cp:lastModifiedBy>Vanja</cp:lastModifiedBy>
  <cp:lastPrinted>2015-11-25T10:45:00Z</cp:lastPrinted>
  <dcterms:modified xsi:type="dcterms:W3CDTF">2015-11-25T09:45:00Z</dcterms:modified>
  <cp:revision>11</cp:revision>
  <dc:subject/>
  <dc:title/>
</cp:coreProperties>
</file>